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C6705" w14:textId="6E3D2E8A" w:rsidR="00C96EFE" w:rsidRPr="002B2E94" w:rsidRDefault="00B837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material: Estimated origin (percentage) of </w:t>
      </w:r>
      <w:r w:rsidRPr="00B8371B">
        <w:rPr>
          <w:rFonts w:ascii="Times New Roman" w:hAnsi="Times New Roman" w:cs="Times New Roman"/>
        </w:rPr>
        <w:t xml:space="preserve">(a) immature and (b) mature green turtles in the Brunei Bay from </w:t>
      </w:r>
      <w:r w:rsidR="00553A88">
        <w:rPr>
          <w:rFonts w:ascii="Times New Roman" w:hAnsi="Times New Roman" w:cs="Times New Roman"/>
        </w:rPr>
        <w:t xml:space="preserve">32 </w:t>
      </w:r>
      <w:r>
        <w:rPr>
          <w:rFonts w:ascii="Times New Roman" w:hAnsi="Times New Roman" w:cs="Times New Roman"/>
        </w:rPr>
        <w:t>management units</w:t>
      </w:r>
      <w:r w:rsidRPr="00B8371B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nesting populations</w:t>
      </w:r>
      <w:r w:rsidRPr="00B8371B">
        <w:rPr>
          <w:rFonts w:ascii="Times New Roman" w:hAnsi="Times New Roman" w:cs="Times New Roman"/>
        </w:rPr>
        <w:t>.</w:t>
      </w:r>
    </w:p>
    <w:p w14:paraId="0DF90688" w14:textId="77777777" w:rsidR="002B2E94" w:rsidRPr="002B2E94" w:rsidRDefault="002B2E94">
      <w:pPr>
        <w:rPr>
          <w:rFonts w:ascii="Times New Roman" w:hAnsi="Times New Roman" w:cs="Times New Roman"/>
        </w:rPr>
      </w:pPr>
    </w:p>
    <w:tbl>
      <w:tblPr>
        <w:tblW w:w="130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8"/>
        <w:gridCol w:w="1115"/>
        <w:gridCol w:w="1115"/>
        <w:gridCol w:w="1115"/>
        <w:gridCol w:w="1116"/>
        <w:gridCol w:w="1115"/>
        <w:gridCol w:w="1115"/>
        <w:gridCol w:w="1116"/>
        <w:gridCol w:w="1115"/>
        <w:gridCol w:w="1115"/>
        <w:gridCol w:w="1116"/>
      </w:tblGrid>
      <w:tr w:rsidR="002B2E94" w:rsidRPr="002B2E94" w14:paraId="0835BC15" w14:textId="77777777" w:rsidTr="002B2E94">
        <w:trPr>
          <w:trHeight w:val="57"/>
        </w:trPr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7C4F79" w14:textId="77777777" w:rsidR="002B2E94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)</w:t>
            </w:r>
          </w:p>
        </w:tc>
        <w:tc>
          <w:tcPr>
            <w:tcW w:w="55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1940C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Uniform prior</w:t>
            </w:r>
          </w:p>
        </w:tc>
        <w:tc>
          <w:tcPr>
            <w:tcW w:w="55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967F4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Weighted prior</w:t>
            </w:r>
          </w:p>
        </w:tc>
      </w:tr>
      <w:tr w:rsidR="002B2E94" w:rsidRPr="002B2E94" w14:paraId="260C5555" w14:textId="77777777" w:rsidTr="002B2E94">
        <w:trPr>
          <w:trHeight w:val="57"/>
        </w:trPr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D2D33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ource rookery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BC084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4A43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EE307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5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85297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55CE6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7.5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F9A8B7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CA410E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2EA85A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5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FD5E9D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235F50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7.5%</w:t>
            </w:r>
          </w:p>
        </w:tc>
      </w:tr>
      <w:tr w:rsidR="002B2E94" w:rsidRPr="002B2E94" w14:paraId="475EE382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6C7B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GBR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72EB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58BE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53C7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E292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B675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881EA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CDEED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0F9AC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71193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A294A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2B2E94" w:rsidRPr="002B2E94" w14:paraId="3B1C41C2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D416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oral Se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0C03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9587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05A1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C40F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53BC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0166E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97093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07F7C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787D8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35477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2B2E94" w:rsidRPr="002B2E94" w14:paraId="058F69DF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71F0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GBR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E272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1C95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72FE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6593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7013" w14:textId="3C2F4D1C" w:rsidR="002B2E94" w:rsidRPr="002B2E94" w:rsidRDefault="002B2E94" w:rsidP="009D3BA1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4612B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08769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7AA5A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F050E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1B312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2B2E94" w:rsidRPr="002B2E94" w14:paraId="4C54B30A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498E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wNew</w:t>
            </w:r>
            <w:proofErr w:type="spellEnd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Caledoni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B99B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5429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9577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D7B7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4705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C65DA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C50A2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E3B09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B7620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F89C3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2B2E94" w:rsidRPr="002B2E94" w14:paraId="08D0F822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5F1F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New</w:t>
            </w:r>
            <w:proofErr w:type="spellEnd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Guine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15F6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2ED9" w14:textId="7DADF114" w:rsidR="002B2E94" w:rsidRPr="002B2E94" w:rsidRDefault="002B2E94" w:rsidP="009D3BA1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0251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9BD7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6CB6" w14:textId="1506782A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34149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C45B8" w14:textId="343CAC50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385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B602A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4E733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6755A" w14:textId="16AB56BA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B2E94" w:rsidRPr="002B2E94" w14:paraId="1A797945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DC55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Vanuatu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9A9F" w14:textId="462AD2FE" w:rsidR="002B2E94" w:rsidRPr="002B2E94" w:rsidRDefault="009D3BA1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9543" w14:textId="70E34C73" w:rsidR="002B2E94" w:rsidRPr="002B2E94" w:rsidRDefault="009D3BA1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2B2E94"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FA77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79E0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6DA1" w14:textId="173D8D09" w:rsidR="002B2E94" w:rsidRPr="002B2E94" w:rsidRDefault="009D3BA1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2B2E94"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17881" w14:textId="2F586272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20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8BD7D" w14:textId="6D7ABEF6" w:rsidR="002B2E94" w:rsidRPr="002B2E94" w:rsidRDefault="00385DAF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A28F9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293A8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7342D" w14:textId="35774F08" w:rsidR="002B2E94" w:rsidRPr="002B2E94" w:rsidRDefault="00697C81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94" w:rsidRPr="002B2E94" w14:paraId="4338AFD2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0B28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icronesi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D520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ED11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60BF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4260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1F30" w14:textId="06A9ECF3" w:rsidR="002B2E94" w:rsidRPr="002B2E94" w:rsidRDefault="009D3BA1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2B2E94"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944C2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FBBE3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7E595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F511C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759B2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2B2E94" w:rsidRPr="002B2E94" w14:paraId="7CBB4ADF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E0EE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arshall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FBE7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A710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B1A2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5CC2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4E32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5DE8E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7DA4F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ED1C1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1B6C6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DA5B8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2B2E94" w:rsidRPr="002B2E94" w14:paraId="473C0E3C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54B5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alau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7BCB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04FE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73D8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EAB5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CEF0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F94F7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2C862" w14:textId="096B6D7D" w:rsidR="002B2E94" w:rsidRPr="002B2E94" w:rsidRDefault="00385DAF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2CCC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955BE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B2661" w14:textId="7953F7EC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2E94" w:rsidRPr="002B2E94" w14:paraId="2D92CEC3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FA12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NMI / Gua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826B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22B5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3972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8D06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0B60" w14:textId="255B1CAF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C5DE2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A722E" w14:textId="33683A78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B28B4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53AA2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7505C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B2E94" w:rsidRPr="002B2E94" w14:paraId="76C64AC3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D38C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amo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915B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0E52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5DD2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08D8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3237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0499D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4D983" w14:textId="4097DFB7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94962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129C9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D0785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B2E94" w:rsidRPr="002B2E94" w14:paraId="180B95A9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05B0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rench Polynesi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0BAE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C46B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E4D0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ABEB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4498" w14:textId="1D6E4C52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F3631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EA768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8FDB4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9A058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9493D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B2E94" w:rsidRPr="002B2E94" w14:paraId="2328E344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2879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enang &amp; Perak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66A6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CD16" w14:textId="2B729B4A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BC94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4FB6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B9B5" w14:textId="66BC33E2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E1E42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BAB16" w14:textId="5D1F4250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F2E0F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6985F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025DB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B2E94" w:rsidRPr="002B2E94" w14:paraId="685FF811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7956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C155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9718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5CEA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7E1C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D0D0" w14:textId="133FCF68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690D5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F09FB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EAA6B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C823F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D6748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B2E94" w:rsidRPr="002B2E94" w14:paraId="3A41F326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85E2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erhentian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038D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E089" w14:textId="1204822E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B6F8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21B5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FFE2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566EE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A8C89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E0F9A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96AC0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11F7E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B2E94" w:rsidRPr="002B2E94" w14:paraId="0F09F75D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D27F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dang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15DF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EDA5" w14:textId="5202D76E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A07F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DB89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07D6" w14:textId="520F840E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A7A41" w14:textId="3849F8E9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20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0DD77" w14:textId="652E1BB7" w:rsidR="002B2E94" w:rsidRPr="002B2E94" w:rsidRDefault="00697C81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CED82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04E72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E4A6D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B2E94" w:rsidRPr="002B2E94" w14:paraId="33DAB0A1" w14:textId="77777777" w:rsidTr="00B8371B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745E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erengganu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FBDC" w14:textId="34EA16E5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1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0C3A" w14:textId="415183F6" w:rsidR="002B2E94" w:rsidRPr="002B2E94" w:rsidRDefault="009D3BA1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2B2E94"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D6B9" w14:textId="6F404A75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6641" w14:textId="10755F65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0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866E" w14:textId="01D966F5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9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61A5A" w14:textId="0C4F8080" w:rsidR="002B2E94" w:rsidRPr="002B2E94" w:rsidRDefault="00620052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DDA37" w14:textId="61016A85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962ED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4C3A3" w14:textId="1F934FFC" w:rsidR="002B2E94" w:rsidRPr="002B2E94" w:rsidRDefault="00697C81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21E21" w14:textId="717047D7" w:rsidR="002B2E94" w:rsidRPr="002B2E94" w:rsidRDefault="00697C81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2B2E94" w:rsidRPr="002B2E94" w14:paraId="75DD6CF2" w14:textId="77777777" w:rsidTr="00B8371B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E5C1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ahang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1213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5180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52E0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17C5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AEFB" w14:textId="7B810660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F9D2D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D9C35" w14:textId="1FDE9A12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E58C0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F79C4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F40FF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B2E94" w:rsidRPr="002B2E94" w14:paraId="23738C3D" w14:textId="77777777" w:rsidTr="00B8371B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78EC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rsing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DD0F" w14:textId="39C96E7E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74CB" w14:textId="7FA0BC53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829C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85F8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5922" w14:textId="5C991095" w:rsidR="002B2E94" w:rsidRPr="002B2E94" w:rsidRDefault="009D3BA1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2B2E94"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D1F41" w14:textId="563A3288" w:rsidR="002B2E94" w:rsidRPr="002B2E94" w:rsidRDefault="00620052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4D966" w14:textId="5C9FFDE7" w:rsidR="002B2E94" w:rsidRPr="002B2E94" w:rsidRDefault="00697C81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527A0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DEB7C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FBD07" w14:textId="24D15D9C" w:rsidR="002B2E94" w:rsidRPr="002B2E94" w:rsidRDefault="00697C81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B2E94" w:rsidRPr="002B2E94" w14:paraId="3649855A" w14:textId="77777777" w:rsidTr="00B8371B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B9B5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arawak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1B69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3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7000" w14:textId="0F01029E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7635" w14:textId="34CE1751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B0AA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2254" w14:textId="61614B30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9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7CFAC" w14:textId="6C8E60F1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 w:rsidR="00620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704A0" w14:textId="2D29E04F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953CE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0CC0C" w14:textId="1A10771F" w:rsidR="002B2E94" w:rsidRPr="002B2E94" w:rsidRDefault="00697C81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0A367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</w:tr>
      <w:tr w:rsidR="002B2E94" w:rsidRPr="002B2E94" w14:paraId="53C44BD7" w14:textId="77777777" w:rsidTr="00B8371B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ACDB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TIP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1B41" w14:textId="6F0320A7" w:rsidR="002B2E94" w:rsidRPr="002B2E94" w:rsidRDefault="009D3BA1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2B2E94"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9AAE" w14:textId="72502947" w:rsidR="002B2E94" w:rsidRPr="002B2E94" w:rsidRDefault="009D3BA1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2B2E94"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C7AD" w14:textId="78703024" w:rsidR="002B2E94" w:rsidRPr="002B2E94" w:rsidRDefault="009D3BA1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2B2E94"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EFBF" w14:textId="02F3C89F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5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44B3" w14:textId="5D6432D5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2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F3BC7" w14:textId="67FF02A0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</w:t>
            </w:r>
            <w:r w:rsidR="00620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51656" w14:textId="5B1251D2" w:rsidR="002B2E94" w:rsidRPr="002B2E94" w:rsidRDefault="00697C81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6C14D" w14:textId="05F3363D" w:rsidR="002B2E94" w:rsidRPr="002B2E94" w:rsidRDefault="00697C81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27B91" w14:textId="5E7482E6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B464A" w14:textId="36CE88FF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B2E94" w:rsidRPr="002B2E94" w14:paraId="0EEEA5C1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5178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ipadan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44AE" w14:textId="0B7753AD" w:rsidR="002B2E94" w:rsidRPr="002B2E94" w:rsidRDefault="009D3BA1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2B2E94"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AA1D" w14:textId="7BD1D615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2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11C0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A5DA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7163" w14:textId="1FCED094" w:rsidR="002B2E94" w:rsidRPr="002B2E94" w:rsidRDefault="009D3BA1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2B2E94"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8D0F5" w14:textId="01B6940C" w:rsidR="002B2E94" w:rsidRPr="002B2E94" w:rsidRDefault="00620052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539B9" w14:textId="24FAA527" w:rsidR="002B2E94" w:rsidRPr="002B2E94" w:rsidRDefault="00697C81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42548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7020B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60D06" w14:textId="6406363F" w:rsidR="002B2E94" w:rsidRPr="002B2E94" w:rsidRDefault="00697C81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B2E94" w:rsidRPr="002B2E94" w14:paraId="6C39EFED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9947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reau 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3387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89E7" w14:textId="5D5BF337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1DD0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8590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A65A" w14:textId="2B8E6723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1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897A6" w14:textId="1117819C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620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E83B0" w14:textId="4DD3F39F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EBC3F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89766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50E14" w14:textId="4AB3981A" w:rsidR="002B2E94" w:rsidRPr="002B2E94" w:rsidRDefault="00697C81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B2E94" w:rsidRPr="002B2E94" w14:paraId="10DA111A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4F10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ru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C4F2" w14:textId="12DE3BE7" w:rsidR="002B2E94" w:rsidRPr="002B2E94" w:rsidRDefault="009D3BA1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2B2E94"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513B" w14:textId="72ACBD18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0BB0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552D" w14:textId="79C2FA22" w:rsidR="002B2E94" w:rsidRPr="002B2E94" w:rsidRDefault="009D3BA1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B2E94"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6B19" w14:textId="30CDD3DA" w:rsidR="002B2E94" w:rsidRPr="002B2E94" w:rsidRDefault="009D3BA1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2B2E94"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2906B" w14:textId="6DBA5DD4" w:rsidR="002B2E94" w:rsidRPr="002B2E94" w:rsidRDefault="00620052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B601E" w14:textId="21AE8E4C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3337E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B4562" w14:textId="4095ABE3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1ADEB" w14:textId="48EFF8BC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B2E94" w:rsidRPr="002B2E94" w14:paraId="3E90FCA3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C852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O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BC44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6BAD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7FB2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C42E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DD92" w14:textId="392612E6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B011B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64532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96794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77F7F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2DFD0" w14:textId="04AFC9CA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B2E94" w:rsidRPr="002B2E94" w14:paraId="3C56D428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DD65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shmore Ree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3FEA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ADC8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86DA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580D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B20F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3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099ED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E06F2" w14:textId="66DD01C1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D3054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3EC1E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6206E" w14:textId="5A34CCEC" w:rsidR="002B2E94" w:rsidRPr="002B2E94" w:rsidRDefault="00697C81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2B2E94"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B2E94" w:rsidRPr="002B2E94" w14:paraId="7867C584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E536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cot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2AEC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858F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B963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B6CC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93E9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E4FC0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64720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37050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89729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BE186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B2E94" w:rsidRPr="002B2E94" w14:paraId="5DDCE5C2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5243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West Jav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B12C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E736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D0C5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DA5B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7ECC" w14:textId="36A65B71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71241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41FA9" w14:textId="270ED27F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F33EA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78795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90977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B2E94" w:rsidRPr="002B2E94" w14:paraId="4E667B43" w14:textId="77777777" w:rsidTr="00B8371B">
        <w:trPr>
          <w:trHeight w:val="57"/>
        </w:trPr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20E9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W Shelf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77E4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395F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DFA7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0A52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C0FC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vAlign w:val="bottom"/>
          </w:tcPr>
          <w:p w14:paraId="33F44B2E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3DF4F010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vAlign w:val="bottom"/>
          </w:tcPr>
          <w:p w14:paraId="78AA732C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vAlign w:val="bottom"/>
          </w:tcPr>
          <w:p w14:paraId="3E114543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379AF2EF" w14:textId="7EAE20CF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B2E94" w:rsidRPr="002B2E94" w14:paraId="1E12B16C" w14:textId="77777777" w:rsidTr="002B2E94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9B45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obourg Peninsul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8F6A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BE2F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E165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D51B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388F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BB84B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9CFC4" w14:textId="792D9AC2" w:rsidR="002B2E94" w:rsidRPr="002B2E94" w:rsidRDefault="002B2E9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97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466B9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59CDA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F2245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B2E94" w:rsidRPr="002B2E94" w14:paraId="4FA0217A" w14:textId="77777777" w:rsidTr="00067141">
        <w:trPr>
          <w:trHeight w:val="74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358E" w14:textId="77777777" w:rsidR="002B2E94" w:rsidRPr="002B2E94" w:rsidRDefault="002B2E94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ocos Keeling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60B4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A43E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C9F9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1B12" w14:textId="77777777" w:rsidR="002B2E94" w:rsidRPr="002B2E94" w:rsidRDefault="002B2E94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2B34" w14:textId="65970487" w:rsidR="002B2E94" w:rsidRPr="002B2E94" w:rsidRDefault="002B2E94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.</w:t>
            </w:r>
            <w:r w:rsidR="009D3BA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11D11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4F157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B5A1E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CFD9F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ABCF7" w14:textId="77777777" w:rsidR="002B2E94" w:rsidRPr="002B2E94" w:rsidRDefault="002B2E9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9D3BA1" w:rsidRPr="002B2E94" w14:paraId="094FF519" w14:textId="77777777" w:rsidTr="00B8371B">
        <w:trPr>
          <w:trHeight w:val="74"/>
        </w:trPr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3125AD" w14:textId="77777777" w:rsidR="009D3BA1" w:rsidRPr="002B2E94" w:rsidRDefault="009D3BA1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X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sha Island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F4E50" w14:textId="77777777" w:rsidR="009D3BA1" w:rsidRPr="002B2E94" w:rsidRDefault="009D3BA1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C458E" w14:textId="77777777" w:rsidR="009D3BA1" w:rsidRPr="002B2E94" w:rsidRDefault="009D3BA1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5210A" w14:textId="77777777" w:rsidR="009D3BA1" w:rsidRPr="002B2E94" w:rsidRDefault="009D3BA1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416F45" w14:textId="77777777" w:rsidR="009D3BA1" w:rsidRPr="002B2E94" w:rsidRDefault="009D3BA1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56A6FA" w14:textId="77777777" w:rsidR="009D3BA1" w:rsidRPr="002B2E94" w:rsidRDefault="009D3BA1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507081" w14:textId="77777777" w:rsidR="009D3BA1" w:rsidRPr="002B2E94" w:rsidRDefault="00620052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F8DABB" w14:textId="77777777" w:rsidR="009D3BA1" w:rsidRPr="002B2E94" w:rsidRDefault="00697C81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EC17EA" w14:textId="77777777" w:rsidR="009D3BA1" w:rsidRPr="002B2E94" w:rsidRDefault="00697C81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5E6000" w14:textId="77777777" w:rsidR="009D3BA1" w:rsidRPr="002B2E94" w:rsidRDefault="00697C81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959A5E" w14:textId="77777777" w:rsidR="009D3BA1" w:rsidRPr="002B2E94" w:rsidRDefault="00697C81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</w:tbl>
    <w:p w14:paraId="5B7A779A" w14:textId="77777777" w:rsidR="002B2E94" w:rsidRDefault="002B2E94">
      <w:pPr>
        <w:rPr>
          <w:rFonts w:ascii="Times New Roman" w:hAnsi="Times New Roman" w:cs="Times New Roman"/>
        </w:rPr>
      </w:pPr>
    </w:p>
    <w:p w14:paraId="044B3FA4" w14:textId="77777777" w:rsidR="00B8371B" w:rsidRDefault="00B8371B">
      <w:pPr>
        <w:rPr>
          <w:rFonts w:ascii="Times New Roman" w:hAnsi="Times New Roman" w:cs="Times New Roman"/>
        </w:rPr>
      </w:pPr>
    </w:p>
    <w:tbl>
      <w:tblPr>
        <w:tblW w:w="130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8"/>
        <w:gridCol w:w="1115"/>
        <w:gridCol w:w="1115"/>
        <w:gridCol w:w="1115"/>
        <w:gridCol w:w="1116"/>
        <w:gridCol w:w="1115"/>
        <w:gridCol w:w="1115"/>
        <w:gridCol w:w="1116"/>
        <w:gridCol w:w="1115"/>
        <w:gridCol w:w="1115"/>
        <w:gridCol w:w="1116"/>
      </w:tblGrid>
      <w:tr w:rsidR="00B8371B" w:rsidRPr="00B8371B" w14:paraId="1A5A116B" w14:textId="77777777" w:rsidTr="00385DAF">
        <w:trPr>
          <w:trHeight w:val="57"/>
        </w:trPr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D5313F" w14:textId="77777777" w:rsidR="00B8371B" w:rsidRPr="00B8371B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)</w:t>
            </w:r>
          </w:p>
        </w:tc>
        <w:tc>
          <w:tcPr>
            <w:tcW w:w="55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F2057" w14:textId="77777777" w:rsidR="00B8371B" w:rsidRPr="00B8371B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Uniform prior</w:t>
            </w:r>
          </w:p>
        </w:tc>
        <w:tc>
          <w:tcPr>
            <w:tcW w:w="55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89D5F" w14:textId="77777777" w:rsidR="00B8371B" w:rsidRPr="00B8371B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Weighted prior</w:t>
            </w:r>
          </w:p>
        </w:tc>
      </w:tr>
      <w:tr w:rsidR="00B8371B" w:rsidRPr="00B8371B" w14:paraId="6EF7B15D" w14:textId="77777777" w:rsidTr="00385DAF">
        <w:trPr>
          <w:trHeight w:val="57"/>
        </w:trPr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AE96D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ource rookery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9ACE1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9E2A4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8A28B" w14:textId="77777777" w:rsidR="00B8371B" w:rsidRPr="002B2E94" w:rsidRDefault="00B8371B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076CE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A7B2E" w14:textId="77777777" w:rsidR="00B8371B" w:rsidRPr="002B2E94" w:rsidRDefault="00B8371B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7.5</w:t>
            </w: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E44BFC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43D156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C296AC" w14:textId="77777777" w:rsidR="00B8371B" w:rsidRPr="002B2E94" w:rsidRDefault="00B8371B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1B3ACD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AB76C2" w14:textId="77777777" w:rsidR="00B8371B" w:rsidRPr="002B2E94" w:rsidRDefault="00B8371B" w:rsidP="00B8371B">
            <w:pPr>
              <w:widowControl/>
              <w:spacing w:line="200" w:lineRule="exact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7.5</w:t>
            </w: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B8371B" w:rsidRPr="00B8371B" w14:paraId="3AD1D69E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222A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GBR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75F4" w14:textId="77777777" w:rsidR="00B8371B" w:rsidRPr="00B8371B" w:rsidRDefault="00B8371B" w:rsidP="00B8371B">
            <w:pPr>
              <w:widowControl/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0388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55D8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065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7E17" w14:textId="6D959937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B0C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518A4" w14:textId="77777777" w:rsidR="00B8371B" w:rsidRPr="00B8371B" w:rsidRDefault="00B8371B" w:rsidP="00B8371B">
            <w:pPr>
              <w:widowControl/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F0ECA" w14:textId="1F23BB95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40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7329A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D01E8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EF174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B8371B" w:rsidRPr="00B8371B" w14:paraId="36BA044E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3F52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oral</w:t>
            </w: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e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F10D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4568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7DC5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EA5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34DE" w14:textId="38E00C7C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B0C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00EFF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C517D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EDDD6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121C6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8A4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B8371B" w:rsidRPr="00B8371B" w14:paraId="4527AAF3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079E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GBR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05B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756E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D407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ECED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3EE1" w14:textId="064BC439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B0C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2FE1A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B066A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1C840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C44D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A0D9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B8371B" w:rsidRPr="00B8371B" w14:paraId="5CCCBF19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115C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wNew</w:t>
            </w:r>
            <w:proofErr w:type="spellEnd"/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aledoni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AB2C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8C08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C89B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908B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DABE" w14:textId="23B363A6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B0C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0A3D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A7E85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4811E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A3CB5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7B94F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B8371B" w:rsidRPr="00B8371B" w14:paraId="5ED65EEB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1326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New</w:t>
            </w:r>
            <w:proofErr w:type="spellEnd"/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uine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7650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CF47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A624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9AA1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ED87" w14:textId="34029FD6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B0C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D221F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2BD14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C7C7C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0812E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89D46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8371B" w:rsidRPr="00B8371B" w14:paraId="7836B5CD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4B10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Vanuatu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A204" w14:textId="63BAA7FC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C47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614D" w14:textId="0ACB672F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9749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858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CC4E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D022" w14:textId="38423A7C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0B0C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F95AC" w14:textId="5FCA7AAA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B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DC1D8" w14:textId="75D0C0DE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40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27DEA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5835B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CEB96" w14:textId="372E175B" w:rsidR="00B8371B" w:rsidRPr="00B8371B" w:rsidRDefault="00721DE0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8371B" w:rsidRPr="00B8371B" w14:paraId="5E6CB65C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7CBF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icronesi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8E38" w14:textId="7E42C922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C47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C43A" w14:textId="632B1DB4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749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9C4B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BE11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5D54" w14:textId="081F6214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0B0C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0407A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63D72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00FF0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035A4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6AB0B" w14:textId="37024B05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721D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8371B" w:rsidRPr="00B8371B" w14:paraId="47FA5F24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E0E2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arshall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0270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4F56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8F7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1144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1E4A" w14:textId="6E04C9AB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0B0C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8ECC0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F62EE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334DC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F7AB8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3B16D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B8371B" w:rsidRPr="00B8371B" w14:paraId="14BE1632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B8EC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alau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358F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AAA8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C49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0C0E" w14:textId="48B99091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B0C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533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38466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B11B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3C9C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10D38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4F815" w14:textId="11EBF6CD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721D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8371B" w:rsidRPr="00B8371B" w14:paraId="11BF64C0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4A76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NMI</w:t>
            </w: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/ </w:t>
            </w: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89F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1D80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727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3D90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87E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3D72C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2864D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7379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BE921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B71F5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8371B" w:rsidRPr="00B8371B" w14:paraId="493F6B3D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DBAF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amo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C2C7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5663" w14:textId="2467CE12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1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E4D0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D908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B6BC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2384B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6619A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B07F1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C8ED4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0328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8371B" w:rsidRPr="00B8371B" w14:paraId="71F71EFE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E937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rench</w:t>
            </w: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olynesi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A597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7E0D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9DA7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DCD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27C2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7F66D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568DF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5127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26F50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55B94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8371B" w:rsidRPr="00B8371B" w14:paraId="6F8344DC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FB7F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enang</w:t>
            </w: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&amp; </w:t>
            </w: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erak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0F7A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9B13" w14:textId="3D5959D6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9749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2D5B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9C81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CD4B" w14:textId="2EA84080" w:rsidR="00B8371B" w:rsidRPr="00B8371B" w:rsidRDefault="000B0C19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D7FAC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7E9FC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85618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B9F9F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78CDA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8371B" w:rsidRPr="00B8371B" w14:paraId="6F9460F3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9892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DB3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1C47" w14:textId="07BF3862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749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A73C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81AA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1A92" w14:textId="4DE2BED3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0B0C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81547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52523" w14:textId="0EBF7979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40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EB74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94F72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9948B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8371B" w:rsidRPr="00B8371B" w14:paraId="1861FBB8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3CEB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erhentian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D9EB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B7FB" w14:textId="62A3E21C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9749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E715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F4BC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9D8D" w14:textId="079E267B" w:rsidR="00B8371B" w:rsidRPr="00B8371B" w:rsidRDefault="000B0C19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DE81D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E7BB9" w14:textId="5936E7D7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40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D4438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EF44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E4320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8371B" w:rsidRPr="00B8371B" w14:paraId="56A5CE60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7433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dang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7E67" w14:textId="2A6914EC" w:rsidR="00B8371B" w:rsidRPr="00B8371B" w:rsidRDefault="00EC47D3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FFE6" w14:textId="1C547834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9749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FA2A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EE67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DAC2" w14:textId="22B17D37" w:rsidR="00B8371B" w:rsidRPr="00B8371B" w:rsidRDefault="000B0C19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A092F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F3F92" w14:textId="0E1D645A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040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6824E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1C200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C67C6" w14:textId="39428D4E" w:rsidR="00B8371B" w:rsidRPr="00B8371B" w:rsidRDefault="00721DE0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8371B" w:rsidRPr="00B8371B" w14:paraId="4C671B10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229A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erengganu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2CBD" w14:textId="4933C2A6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EC47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0A60" w14:textId="61BF47EC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51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FC2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9154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1496" w14:textId="17AC0210" w:rsidR="00B8371B" w:rsidRPr="00B8371B" w:rsidRDefault="000B0C19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EACDE" w14:textId="4066F453" w:rsidR="00B8371B" w:rsidRPr="00B8371B" w:rsidRDefault="001B6B8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A631D" w14:textId="48B7DEDB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040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93EA8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574D1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F6233" w14:textId="3BE56164" w:rsidR="00B8371B" w:rsidRPr="00B8371B" w:rsidRDefault="00721DE0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8371B" w:rsidRPr="00B8371B" w14:paraId="443E75B0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1B2B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ahang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F8BD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6CBC" w14:textId="69D6089A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1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4EB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F4A8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CF2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4402A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E6BEB" w14:textId="5314DC87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40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ED5FB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4068D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C3F8A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8371B" w:rsidRPr="00B8371B" w14:paraId="0AD80377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B1A3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rsing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85BE" w14:textId="25BE06DA" w:rsidR="00B8371B" w:rsidRPr="00B8371B" w:rsidRDefault="00EC47D3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A776" w14:textId="20866E02" w:rsidR="00B8371B" w:rsidRPr="00B8371B" w:rsidRDefault="005168C7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20BF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3925" w14:textId="3947C6C7" w:rsidR="00B8371B" w:rsidRPr="00B8371B" w:rsidRDefault="000B0C19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20A6" w14:textId="7D1099A3" w:rsidR="00B8371B" w:rsidRPr="00B8371B" w:rsidRDefault="000B0C19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362D7" w14:textId="1D820FD5" w:rsidR="00B8371B" w:rsidRPr="00B8371B" w:rsidRDefault="001B6B8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3801C" w14:textId="21A62AF5" w:rsidR="00B8371B" w:rsidRPr="00B8371B" w:rsidRDefault="000400D0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6A03E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E4976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4ECAB" w14:textId="45AA0E58" w:rsidR="00B8371B" w:rsidRPr="00B8371B" w:rsidRDefault="00721DE0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8371B" w:rsidRPr="00B8371B" w14:paraId="1248AD2B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9E36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arawak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3703" w14:textId="01B55B2B" w:rsidR="00B8371B" w:rsidRPr="00B8371B" w:rsidRDefault="00EC47D3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4D2D" w14:textId="6972709E" w:rsidR="00B8371B" w:rsidRPr="00B8371B" w:rsidRDefault="005168C7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7E15" w14:textId="66573D01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</w:t>
            </w:r>
            <w:r w:rsidR="00467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B117" w14:textId="26C7CE5A" w:rsidR="00B8371B" w:rsidRPr="00B8371B" w:rsidRDefault="000B0C19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8171" w14:textId="0142B9EA" w:rsidR="00B8371B" w:rsidRPr="00B8371B" w:rsidRDefault="000B0C19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0ADD5" w14:textId="5B27C918" w:rsidR="00B8371B" w:rsidRPr="00B8371B" w:rsidRDefault="001B6B84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99FCB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3F94D" w14:textId="205A9708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</w:t>
            </w:r>
            <w:r w:rsidR="00721D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FCE8C" w14:textId="7157B93A" w:rsidR="00B8371B" w:rsidRPr="00B8371B" w:rsidRDefault="00721DE0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3A6F4" w14:textId="4D69DE8E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</w:t>
            </w:r>
            <w:r w:rsidR="00721D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8371B" w:rsidRPr="00B8371B" w14:paraId="1B25B43C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0BE3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TIP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BEF5" w14:textId="1AE16D19" w:rsidR="00B8371B" w:rsidRPr="00B8371B" w:rsidRDefault="00EC47D3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9F62" w14:textId="5523263B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51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5F66" w14:textId="527D743A" w:rsidR="00B8371B" w:rsidRPr="00B8371B" w:rsidRDefault="00467FDC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9C01" w14:textId="31E0B594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</w:t>
            </w:r>
            <w:r w:rsidR="000B0C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A4EF" w14:textId="43B1B716" w:rsidR="00B8371B" w:rsidRPr="00B8371B" w:rsidRDefault="000B0C19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6451B" w14:textId="13C99033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 w:rsidR="001B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6064E" w14:textId="36ADB9C3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040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CD4F2" w14:textId="41BC4163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721D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2366F" w14:textId="254B8BAD" w:rsidR="00B8371B" w:rsidRPr="00B8371B" w:rsidRDefault="00721DE0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F1716" w14:textId="5E3A410A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</w:t>
            </w:r>
            <w:r w:rsidR="00721D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8371B" w:rsidRPr="00B8371B" w14:paraId="57BE628E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2469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ipadan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95FB" w14:textId="7BDE0AA0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EC47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7CC0" w14:textId="1756AB8B" w:rsidR="00B8371B" w:rsidRPr="00B8371B" w:rsidRDefault="005168C7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9EEE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C762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D9EA" w14:textId="579DEEA2" w:rsidR="00B8371B" w:rsidRPr="00B8371B" w:rsidRDefault="000B0C19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B9B48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0F89D" w14:textId="60D89D22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040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E889B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B9FE4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1B1CA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8371B" w:rsidRPr="00B8371B" w14:paraId="3C2A80D9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C910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reau</w:t>
            </w: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3EBC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768F" w14:textId="71110AD9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51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11A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4AD7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15E4" w14:textId="0BA86693" w:rsidR="00B8371B" w:rsidRPr="00B8371B" w:rsidRDefault="000B0C19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E8200" w14:textId="5673C5CE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</w:t>
            </w:r>
            <w:r w:rsidR="001B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E205B" w14:textId="327856B7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</w:t>
            </w:r>
            <w:r w:rsidR="00040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BFB2F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FEF6C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0E8AA" w14:textId="4DA36D04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</w:t>
            </w:r>
            <w:r w:rsidR="00721D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8371B" w:rsidRPr="00B8371B" w14:paraId="6288FEB1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DC6C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ru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0209" w14:textId="119A17AF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9749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F534" w14:textId="5F8B5742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51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8EE1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100C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930C" w14:textId="22EAAFE3" w:rsidR="00B8371B" w:rsidRPr="00B8371B" w:rsidRDefault="000B0C19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B83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7026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441D2" w14:textId="206A6505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040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E00A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C3867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C7533" w14:textId="2CB22438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</w:t>
            </w:r>
            <w:r w:rsidR="00721D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8371B" w:rsidRPr="00B8371B" w14:paraId="4A0A894D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ABFC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O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BAA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D69D" w14:textId="4924430C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1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0A1E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0CDF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9709" w14:textId="0F2D00E0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B0C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E0DCF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49A5C" w14:textId="4C8738DD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40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2A54C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C2156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7BA16" w14:textId="7A9D458E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21D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8371B" w:rsidRPr="00B8371B" w14:paraId="57F3C182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285E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shmore</w:t>
            </w: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e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460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ACD8" w14:textId="7E825F87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1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A67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444C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EC21" w14:textId="6A97C37D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B0C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583A2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7A8EF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88C7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0F76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F621D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8371B" w:rsidRPr="00B8371B" w14:paraId="48649B9A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834D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cot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EA1A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CC14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CC9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C47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273A" w14:textId="5B337F94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0B0C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0AAEE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A604D" w14:textId="61B2438E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40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D3CC5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12065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47978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8371B" w:rsidRPr="00B8371B" w14:paraId="413A47B9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46D3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West</w:t>
            </w: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Jav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EB5D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1909" w14:textId="0ED682EB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1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6EB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896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9C4B" w14:textId="56692D2A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0B0C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4B080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414BC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C6269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8487D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19E14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8371B" w:rsidRPr="00B8371B" w14:paraId="55052BC9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519B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W</w:t>
            </w: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9980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9672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702D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433E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73A4" w14:textId="1BF67C27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B0C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vAlign w:val="bottom"/>
          </w:tcPr>
          <w:p w14:paraId="45BB5DC7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4009773B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vAlign w:val="bottom"/>
          </w:tcPr>
          <w:p w14:paraId="462FE767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vAlign w:val="bottom"/>
          </w:tcPr>
          <w:p w14:paraId="36CD3382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14:paraId="793DDAF0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B8371B" w:rsidRPr="00B8371B" w14:paraId="73095615" w14:textId="77777777" w:rsidTr="00385DAF">
        <w:trPr>
          <w:trHeight w:val="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AEF0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obourg</w:t>
            </w: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en</w:t>
            </w: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nsul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FCC4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9AEF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915A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EAF4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9ADD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CCC7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C5283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63372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07DAC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2007C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8371B" w:rsidRPr="00B8371B" w14:paraId="307E2550" w14:textId="77777777" w:rsidTr="00067141">
        <w:trPr>
          <w:trHeight w:val="74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56F2" w14:textId="77777777" w:rsidR="00B8371B" w:rsidRPr="002B2E94" w:rsidRDefault="00B8371B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ocos</w:t>
            </w:r>
            <w:r w:rsidRPr="00B8371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2E9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Keeling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4A5F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EACA" w14:textId="5A059A1D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51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1DC6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1F54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B0A8" w14:textId="23F64259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0B0C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00063" w14:textId="395C14D1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B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BAA69" w14:textId="1C977084" w:rsidR="00B8371B" w:rsidRPr="00B8371B" w:rsidRDefault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40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54CD1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0E37D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40C06" w14:textId="77777777" w:rsidR="00B8371B" w:rsidRPr="00B8371B" w:rsidRDefault="00B8371B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974981" w:rsidRPr="00B8371B" w14:paraId="0F8E3CF5" w14:textId="77777777" w:rsidTr="00385DAF">
        <w:trPr>
          <w:trHeight w:val="74"/>
        </w:trPr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A2D73" w14:textId="77777777" w:rsidR="00974981" w:rsidRPr="002B2E94" w:rsidRDefault="00974981" w:rsidP="00B8371B">
            <w:pPr>
              <w:widowControl/>
              <w:spacing w:line="20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X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sha Island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5E883D" w14:textId="77777777" w:rsidR="00974981" w:rsidRDefault="00974981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9D88EB" w14:textId="77777777" w:rsidR="00974981" w:rsidRDefault="005168C7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A637C" w14:textId="77777777" w:rsidR="00974981" w:rsidRDefault="00467FDC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743CB" w14:textId="77777777" w:rsidR="00974981" w:rsidRDefault="000B0C19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0A1FA" w14:textId="77777777" w:rsidR="00974981" w:rsidRDefault="000B0C19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F2EEDA" w14:textId="77777777" w:rsidR="00974981" w:rsidRDefault="001B6B84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C204ED" w14:textId="77777777" w:rsidR="00974981" w:rsidRDefault="000400D0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43C8F2" w14:textId="77777777" w:rsidR="00974981" w:rsidRDefault="00721DE0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80C561" w14:textId="77777777" w:rsidR="00974981" w:rsidRDefault="00721DE0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20EF6E" w14:textId="77777777" w:rsidR="00974981" w:rsidRDefault="00721DE0" w:rsidP="00B8371B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</w:tr>
    </w:tbl>
    <w:p w14:paraId="5EC54F5B" w14:textId="77777777" w:rsidR="00B8371B" w:rsidRPr="002B2E94" w:rsidRDefault="00B8371B">
      <w:pPr>
        <w:rPr>
          <w:rFonts w:ascii="Times New Roman" w:hAnsi="Times New Roman" w:cs="Times New Roman"/>
        </w:rPr>
      </w:pPr>
    </w:p>
    <w:sectPr w:rsidR="00B8371B" w:rsidRPr="002B2E94" w:rsidSect="002B2E94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9F0A6" w14:textId="77777777" w:rsidR="001F145B" w:rsidRDefault="001F145B" w:rsidP="002B2E94">
      <w:r>
        <w:separator/>
      </w:r>
    </w:p>
  </w:endnote>
  <w:endnote w:type="continuationSeparator" w:id="0">
    <w:p w14:paraId="4F7EDDC0" w14:textId="77777777" w:rsidR="001F145B" w:rsidRDefault="001F145B" w:rsidP="002B2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76D16" w14:textId="77777777" w:rsidR="001F145B" w:rsidRDefault="001F145B" w:rsidP="002B2E94">
      <w:r>
        <w:separator/>
      </w:r>
    </w:p>
  </w:footnote>
  <w:footnote w:type="continuationSeparator" w:id="0">
    <w:p w14:paraId="3483044A" w14:textId="77777777" w:rsidR="001F145B" w:rsidRDefault="001F145B" w:rsidP="002B2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B6B"/>
    <w:rsid w:val="000400D0"/>
    <w:rsid w:val="00067141"/>
    <w:rsid w:val="000B0C19"/>
    <w:rsid w:val="001B6B84"/>
    <w:rsid w:val="001F145B"/>
    <w:rsid w:val="002B2E94"/>
    <w:rsid w:val="00385DAF"/>
    <w:rsid w:val="00467FDC"/>
    <w:rsid w:val="005168C7"/>
    <w:rsid w:val="00553A88"/>
    <w:rsid w:val="00620052"/>
    <w:rsid w:val="00697C81"/>
    <w:rsid w:val="00721DE0"/>
    <w:rsid w:val="00974981"/>
    <w:rsid w:val="009D3BA1"/>
    <w:rsid w:val="00B66B6B"/>
    <w:rsid w:val="00B76393"/>
    <w:rsid w:val="00B8371B"/>
    <w:rsid w:val="00C96EFE"/>
    <w:rsid w:val="00EC47D3"/>
    <w:rsid w:val="00FD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87EDEF"/>
  <w15:chartTrackingRefBased/>
  <w15:docId w15:val="{C30EB3B3-3D37-4F5F-BD25-78267CCAC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2E9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2E94"/>
  </w:style>
  <w:style w:type="paragraph" w:styleId="Footer">
    <w:name w:val="footer"/>
    <w:basedOn w:val="Normal"/>
    <w:link w:val="FooterChar"/>
    <w:uiPriority w:val="99"/>
    <w:unhideWhenUsed/>
    <w:rsid w:val="002B2E9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2E94"/>
  </w:style>
  <w:style w:type="paragraph" w:styleId="Revision">
    <w:name w:val="Revision"/>
    <w:hidden/>
    <w:uiPriority w:val="99"/>
    <w:semiHidden/>
    <w:rsid w:val="00067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7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aki Nishizawa</dc:creator>
  <cp:keywords/>
  <dc:description/>
  <cp:lastModifiedBy>JUANITA JOSEPH</cp:lastModifiedBy>
  <cp:revision>14</cp:revision>
  <dcterms:created xsi:type="dcterms:W3CDTF">2023-01-16T05:11:00Z</dcterms:created>
  <dcterms:modified xsi:type="dcterms:W3CDTF">2023-10-07T05:17:00Z</dcterms:modified>
</cp:coreProperties>
</file>